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3D31" w:rsidRPr="00063D33" w:rsidRDefault="00344A3B" w:rsidP="00063D33">
      <w:pPr>
        <w:spacing w:after="0" w:line="480" w:lineRule="exact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 w:rsidRPr="00EA5573">
        <w:rPr>
          <w:rFonts w:ascii="Times New Roman" w:hAnsi="Times New Roman" w:cs="Times New Roman"/>
          <w:b/>
          <w:sz w:val="28"/>
          <w:szCs w:val="28"/>
        </w:rPr>
        <w:t xml:space="preserve">Supplemental </w:t>
      </w:r>
      <w:r w:rsidR="00643D90" w:rsidRPr="00EA5573">
        <w:rPr>
          <w:rFonts w:ascii="Times New Roman" w:hAnsi="Times New Roman" w:cs="Times New Roman"/>
          <w:b/>
          <w:sz w:val="28"/>
          <w:szCs w:val="28"/>
        </w:rPr>
        <w:t>T</w:t>
      </w:r>
      <w:r w:rsidRPr="00EA5573">
        <w:rPr>
          <w:rFonts w:ascii="Times New Roman" w:hAnsi="Times New Roman" w:cs="Times New Roman"/>
          <w:b/>
          <w:sz w:val="28"/>
          <w:szCs w:val="28"/>
        </w:rPr>
        <w:t>able</w:t>
      </w:r>
      <w:r w:rsidRPr="00063D33">
        <w:rPr>
          <w:rFonts w:ascii="Times New Roman" w:hAnsi="Times New Roman" w:cs="Times New Roman"/>
          <w:b/>
          <w:sz w:val="28"/>
          <w:szCs w:val="28"/>
        </w:rPr>
        <w:t>.</w:t>
      </w:r>
      <w:r w:rsidRPr="00063D33">
        <w:rPr>
          <w:rFonts w:ascii="Times New Roman" w:hAnsi="Times New Roman" w:cs="Times New Roman"/>
          <w:sz w:val="28"/>
          <w:szCs w:val="28"/>
        </w:rPr>
        <w:t xml:space="preserve"> Positions on PAS and </w:t>
      </w:r>
      <w:r w:rsidR="009A2AD8">
        <w:rPr>
          <w:rFonts w:ascii="Times New Roman" w:hAnsi="Times New Roman" w:cs="Times New Roman"/>
          <w:sz w:val="28"/>
          <w:szCs w:val="28"/>
        </w:rPr>
        <w:t>E</w:t>
      </w:r>
      <w:r w:rsidRPr="00063D33">
        <w:rPr>
          <w:rFonts w:ascii="Times New Roman" w:hAnsi="Times New Roman" w:cs="Times New Roman"/>
          <w:sz w:val="28"/>
          <w:szCs w:val="28"/>
        </w:rPr>
        <w:t xml:space="preserve">uthanasia of all </w:t>
      </w:r>
      <w:r w:rsidR="009A2AD8">
        <w:rPr>
          <w:rFonts w:ascii="Times New Roman" w:hAnsi="Times New Roman" w:cs="Times New Roman"/>
          <w:sz w:val="28"/>
          <w:szCs w:val="28"/>
        </w:rPr>
        <w:t>I</w:t>
      </w:r>
      <w:r w:rsidRPr="00063D33">
        <w:rPr>
          <w:rFonts w:ascii="Times New Roman" w:hAnsi="Times New Roman" w:cs="Times New Roman"/>
          <w:sz w:val="28"/>
          <w:szCs w:val="28"/>
        </w:rPr>
        <w:t xml:space="preserve">dentified US </w:t>
      </w:r>
      <w:r w:rsidR="009A2AD8">
        <w:rPr>
          <w:rFonts w:ascii="Times New Roman" w:hAnsi="Times New Roman" w:cs="Times New Roman"/>
          <w:sz w:val="28"/>
          <w:szCs w:val="28"/>
        </w:rPr>
        <w:t>M</w:t>
      </w:r>
      <w:r w:rsidRPr="00063D33">
        <w:rPr>
          <w:rFonts w:ascii="Times New Roman" w:hAnsi="Times New Roman" w:cs="Times New Roman"/>
          <w:sz w:val="28"/>
          <w:szCs w:val="28"/>
        </w:rPr>
        <w:t xml:space="preserve">edical and </w:t>
      </w:r>
      <w:r w:rsidR="009A2AD8">
        <w:rPr>
          <w:rFonts w:ascii="Times New Roman" w:hAnsi="Times New Roman" w:cs="Times New Roman"/>
          <w:sz w:val="28"/>
          <w:szCs w:val="28"/>
        </w:rPr>
        <w:t>S</w:t>
      </w:r>
      <w:r w:rsidRPr="00063D33">
        <w:rPr>
          <w:rFonts w:ascii="Times New Roman" w:hAnsi="Times New Roman" w:cs="Times New Roman"/>
          <w:sz w:val="28"/>
          <w:szCs w:val="28"/>
        </w:rPr>
        <w:t xml:space="preserve">urgical </w:t>
      </w:r>
      <w:r w:rsidR="009A2AD8">
        <w:rPr>
          <w:rFonts w:ascii="Times New Roman" w:hAnsi="Times New Roman" w:cs="Times New Roman"/>
          <w:sz w:val="28"/>
          <w:szCs w:val="28"/>
        </w:rPr>
        <w:t>S</w:t>
      </w:r>
      <w:r w:rsidRPr="00063D33">
        <w:rPr>
          <w:rFonts w:ascii="Times New Roman" w:hAnsi="Times New Roman" w:cs="Times New Roman"/>
          <w:sz w:val="28"/>
          <w:szCs w:val="28"/>
        </w:rPr>
        <w:t>ocieties</w:t>
      </w:r>
    </w:p>
    <w:tbl>
      <w:tblPr>
        <w:tblStyle w:val="TableGrid"/>
        <w:tblW w:w="9198" w:type="dxa"/>
        <w:tblLayout w:type="fixed"/>
        <w:tblLook w:val="04A0" w:firstRow="1" w:lastRow="0" w:firstColumn="1" w:lastColumn="0" w:noHBand="0" w:noVBand="1"/>
      </w:tblPr>
      <w:tblGrid>
        <w:gridCol w:w="3258"/>
        <w:gridCol w:w="2790"/>
        <w:gridCol w:w="3150"/>
      </w:tblGrid>
      <w:tr w:rsidR="00344A3B" w:rsidRPr="00063D33" w:rsidTr="007964BF">
        <w:trPr>
          <w:trHeight w:val="261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b/>
                <w:sz w:val="28"/>
                <w:szCs w:val="28"/>
              </w:rPr>
              <w:t>Societ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b/>
                <w:sz w:val="28"/>
                <w:szCs w:val="28"/>
              </w:rPr>
              <w:t>Position on PAS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b/>
                <w:sz w:val="28"/>
                <w:szCs w:val="28"/>
              </w:rPr>
              <w:t>Position on Euthanasia</w:t>
            </w:r>
          </w:p>
        </w:tc>
      </w:tr>
      <w:tr w:rsidR="00344A3B" w:rsidRPr="00063D33" w:rsidTr="007964BF">
        <w:trPr>
          <w:trHeight w:val="925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cademy of Physicians in Clinical Research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erospace Medical Association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12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DA—The Society for Post-acute and Long-term Care Medicine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opposed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opposed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Academy of Allergy Asthma &amp; Immunolog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12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Academy of Child and Adolescent Psychiatr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Academy of Cosmetic Surger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Academy of Dermatolog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Academy of Emergency Medicine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12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Academy of Facial Plastic and Reconstructive Surger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 xml:space="preserve">American Academy of </w:t>
            </w:r>
            <w:r w:rsidRPr="00063D3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Family Medicine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American Academy of Family Physician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Academy of Hospice and Palliative Medicine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studied neutrality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Academy of Insurance Medicine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Academy of Neurolog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studied neutrality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opposed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Academy of Ophthalmolog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Academy of Orthopaedic Surgeon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Academy of Otolaryngic Allerg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12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Academy of Otolaryngology - Head and Neck Surger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Academy of Pain Medicine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Academy of Pediatric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Academy of Physical Medicine and Rehabilitation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American Academy of Psychiatry and the Law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Association for Cancer Research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Association for Geriatric Psychiatry 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Association for Hand Surger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Association for the Study of Liver Disease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Association for Thoracic Surger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Association for Vascular Surger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Association of Clinical Endocrinologist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Association of Clinical Urologists 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Association of Gynecologic Laparoscopist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Association of Neurological Surgeon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12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 xml:space="preserve">American Association of Neuromuscular &amp; </w:t>
            </w:r>
            <w:r w:rsidRPr="00063D3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Electrodiagnostic Medicine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American Association of Orthopaedic Medicine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Association of Plastic Surgeon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Association of Public Health Physician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Clinical Neurophysiology Societ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College of Allergy, Asthma and Immunolog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College of Cardiolog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College of Chest Physician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College of Critical Care Medicine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College of Emergency Physician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College of Gastroenterolog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College of Legal Medicine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American College of Medical Genetics and Genomic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College of Medical Qualit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College of Mohs Surger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College of Nuclear Medicine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College of Obstetricians and Gynecologist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cknowledge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cknowledge</w:t>
            </w:r>
          </w:p>
        </w:tc>
      </w:tr>
      <w:tr w:rsidR="00344A3B" w:rsidRPr="00063D33" w:rsidTr="007964BF">
        <w:trPr>
          <w:trHeight w:val="12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College of Occupational and Environmental Medicine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College of Pediatrician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opposed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College of Phlebolog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 xml:space="preserve">American College of Physicians 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opposed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opposed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College of Preventive Medicine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College of Radiation Oncolog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 xml:space="preserve">American College of </w:t>
            </w:r>
            <w:r w:rsidRPr="00063D3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Radiolog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American College of Rheumatolog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College of Surgeon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Contact Dermatitis Societ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Diabetes Association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Gastroenterological Association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Geriatrics Societ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Gynecological &amp; Obstetrical Societ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Heart Association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Hepato-Pancreato-Biliary Association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Institute of Ultrasound in Medicine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Medical Association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opposed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opposed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 xml:space="preserve">American Medical Group </w:t>
            </w:r>
            <w:r w:rsidRPr="00063D3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Association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American Medical Rehabilitation Providers Association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Medical Society for Sports Medicine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Neurological Association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Orthopaedic Association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Orthopaedic Foot and Ankle Societ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Pain Societ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Pancreatic Association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Pediatric Surgical Association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Pharmacists Association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studied neutrality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studied neutrality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Psychiatric Association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cknowledge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opposed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Psychological Association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studied neutrality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studied neutrality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Roentgen Ray Societ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American Society for Aesthetic Plastic Surger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Society for Clinical Patholog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Society for Dermatologic Surger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Society for Gastrointestinal Endoscop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Society for Metabolic and Bariatric Surger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Society for Nutrition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Society for Radiation Oncolog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Society for Reproductive Medicine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Society for Surgery of the Hand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Society of Abdominal Surgeon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Society of Addiction Medicine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Society of Anesthesiologist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opposed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American Society of Breast Surgeon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Society of Cataract and Refractive Surger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Society of Clinical Oncolog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Society of Clinical Rheumatologist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Society of Colon and Rectal Surgeon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Society of Dermatopatholog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Society of Echocardiograph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Society of General Surgeon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Society of Hematolog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Society of Interventional Pain Physician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Society of Maxillofacial Surgeon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 xml:space="preserve">American Society of </w:t>
            </w:r>
            <w:r w:rsidRPr="00063D3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Nephrolog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American Society of Neuroradiolog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12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Society of Ophthalmic Plastic and Reconstructive Surger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Society of Pediatric Otolaryngolog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Society of Plastic Surgeon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Society of Retina Specialist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Society of Transplant Surgeon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Surgical Association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Thoracic Societ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merican Urological Association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ssociation of American Physicians and Surgeon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ssociation of Medicine and Psychiatr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 xml:space="preserve">Association of Military Surgeons of the United </w:t>
            </w:r>
            <w:r w:rsidRPr="00063D3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State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15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Association of Pulmonary and Critical Care Medicine Program Director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ssociation of University Radiologist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Asthma and Allergy Foundation of America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College of American Pathologist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Congress of Neurological Surgeon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Contact Lens Association of Ophthalmologist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Gerontological Society of America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Heart Failure Society of America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Heart Rhythm Societ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Infectious Diseases Society of America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ational Association of Medical Examiner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National Hospice and Palliative Care Organization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opposed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rth American Society of Obstetric Medicine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rth American Spine Societ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Obesity Medicine Association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Radiological Society of North America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Renal Physicians Association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12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Society for Cardiovascular Angiography and Intervention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Society for Investigative Dermatolog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Society for Vascular Medicine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Society for Vascular Surger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Society of American Gastrointestinal and Endoscopic Surgeon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 xml:space="preserve">Society of Critical Care </w:t>
            </w:r>
            <w:r w:rsidRPr="00063D3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Medicine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Society of General Internal Medicine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Society of Hospital Medicine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Society of Interventional Radiolog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Society of Laparoendoscopic Surgeon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Society of Nuclear Medicine and Molecular Imaging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Society of Thoracic Surgeons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Spine Intervention Societ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The Endocrine Societ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6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The Triological Societ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10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Undersea and Hyperbaric Medical Societ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  <w:tr w:rsidR="00344A3B" w:rsidRPr="00063D33" w:rsidTr="007964BF">
        <w:trPr>
          <w:trHeight w:val="905"/>
        </w:trPr>
        <w:tc>
          <w:tcPr>
            <w:tcW w:w="3258" w:type="dxa"/>
          </w:tcPr>
          <w:p w:rsidR="00344A3B" w:rsidRPr="00063D33" w:rsidRDefault="00344A3B" w:rsidP="007964BF">
            <w:pPr>
              <w:pStyle w:val="BodyA"/>
              <w:spacing w:line="480" w:lineRule="exact"/>
              <w:ind w:left="180" w:hanging="18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United States and Canadian Academy of Pathology</w:t>
            </w:r>
          </w:p>
        </w:tc>
        <w:tc>
          <w:tcPr>
            <w:tcW w:w="279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  <w:tc>
          <w:tcPr>
            <w:tcW w:w="3150" w:type="dxa"/>
          </w:tcPr>
          <w:p w:rsidR="00344A3B" w:rsidRPr="00063D33" w:rsidRDefault="00344A3B" w:rsidP="00063D33">
            <w:pPr>
              <w:pStyle w:val="BodyA"/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063D33">
              <w:rPr>
                <w:rFonts w:ascii="Times New Roman" w:hAnsi="Times New Roman" w:cs="Times New Roman"/>
                <w:sz w:val="28"/>
                <w:szCs w:val="28"/>
              </w:rPr>
              <w:t>no statement</w:t>
            </w:r>
          </w:p>
        </w:tc>
      </w:tr>
    </w:tbl>
    <w:p w:rsidR="00344A3B" w:rsidRPr="00063D33" w:rsidRDefault="00344A3B" w:rsidP="00063D33">
      <w:pPr>
        <w:spacing w:after="0" w:line="480" w:lineRule="exact"/>
        <w:rPr>
          <w:rFonts w:ascii="Times New Roman" w:hAnsi="Times New Roman" w:cs="Times New Roman"/>
          <w:sz w:val="28"/>
          <w:szCs w:val="28"/>
        </w:rPr>
      </w:pPr>
    </w:p>
    <w:sectPr w:rsidR="00344A3B" w:rsidRPr="00063D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178D" w:rsidRDefault="00A4178D" w:rsidP="009A2AD8">
      <w:pPr>
        <w:spacing w:after="0" w:line="240" w:lineRule="auto"/>
      </w:pPr>
      <w:r>
        <w:separator/>
      </w:r>
    </w:p>
  </w:endnote>
  <w:endnote w:type="continuationSeparator" w:id="0">
    <w:p w:rsidR="00A4178D" w:rsidRDefault="00A4178D" w:rsidP="009A2A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178D" w:rsidRDefault="00A4178D" w:rsidP="009A2AD8">
      <w:pPr>
        <w:spacing w:after="0" w:line="240" w:lineRule="auto"/>
      </w:pPr>
      <w:r>
        <w:separator/>
      </w:r>
    </w:p>
  </w:footnote>
  <w:footnote w:type="continuationSeparator" w:id="0">
    <w:p w:rsidR="00A4178D" w:rsidRDefault="00A4178D" w:rsidP="009A2A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A3B"/>
    <w:rsid w:val="0003680B"/>
    <w:rsid w:val="00063D33"/>
    <w:rsid w:val="00344A3B"/>
    <w:rsid w:val="00433EDF"/>
    <w:rsid w:val="00571239"/>
    <w:rsid w:val="00643D90"/>
    <w:rsid w:val="00725430"/>
    <w:rsid w:val="007964BF"/>
    <w:rsid w:val="009A2AD8"/>
    <w:rsid w:val="00A4178D"/>
    <w:rsid w:val="00A449D5"/>
    <w:rsid w:val="00B66372"/>
    <w:rsid w:val="00E841F8"/>
    <w:rsid w:val="00EA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886DD42-0C46-4321-A5CD-DA6B89FFB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344A3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table" w:styleId="TableGrid">
    <w:name w:val="Table Grid"/>
    <w:basedOn w:val="TableNormal"/>
    <w:uiPriority w:val="59"/>
    <w:rsid w:val="00063D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A2AD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A2AD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A2AD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040329\AppData\Roaming\Microsoft\Templates\NewManuscript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ewManuscript</Template>
  <TotalTime>2</TotalTime>
  <Pages>13</Pages>
  <Words>1519</Words>
  <Characters>866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0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x, Joshua D.</dc:creator>
  <cp:lastModifiedBy>Balasubramaniyan T.</cp:lastModifiedBy>
  <cp:revision>6</cp:revision>
  <dcterms:created xsi:type="dcterms:W3CDTF">2019-04-17T16:45:00Z</dcterms:created>
  <dcterms:modified xsi:type="dcterms:W3CDTF">2020-10-30T12:17:00Z</dcterms:modified>
</cp:coreProperties>
</file>